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4" w:type="dxa"/>
        <w:tblLook w:val="04A0" w:firstRow="1" w:lastRow="0" w:firstColumn="1" w:lastColumn="0" w:noHBand="0" w:noVBand="1"/>
      </w:tblPr>
      <w:tblGrid>
        <w:gridCol w:w="2552"/>
        <w:gridCol w:w="1701"/>
        <w:gridCol w:w="2551"/>
      </w:tblGrid>
      <w:tr w:rsidR="007A0945" w:rsidRPr="003E4DE4" w:rsidTr="00FD5C21">
        <w:trPr>
          <w:trHeight w:val="28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21525081"/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</w:t>
            </w:r>
            <w:r w:rsidR="00EE26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ble </w:t>
            </w:r>
            <w:r w:rsidR="00E946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bookmarkEnd w:id="0"/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Primary antibodies.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 of antibod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dor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. number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LC3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igm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L7543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p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09012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RS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98291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TF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70604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NAP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81151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4F4023" w:rsidRDefault="004F4023" w:rsidP="00FD5C21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IAH1</w:t>
            </w:r>
            <w:bookmarkStart w:id="1" w:name="_GoBack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237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LA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78043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Ra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37029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4F402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C</w:t>
            </w:r>
            <w:r w:rsidR="004F4023"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TS</w:t>
            </w: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75852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VAM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76021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4F402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C</w:t>
            </w:r>
            <w:r w:rsidR="004F4023"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TS</w:t>
            </w: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25067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TX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Gene T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GTX130212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YK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Thermofish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305-479A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09368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FAS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28870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RE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8481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CPT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4-1-AP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Becli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07612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SC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236868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AT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108327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lastRenderedPageBreak/>
              <w:t>anti-AT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52472</w:t>
            </w:r>
          </w:p>
        </w:tc>
      </w:tr>
      <w:tr w:rsidR="007A0945" w:rsidRPr="003E4DE4" w:rsidTr="00FD5C21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nti-ATG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ca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945" w:rsidRPr="003E4DE4" w:rsidRDefault="007A0945" w:rsidP="00FD5C2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b303488</w:t>
            </w:r>
          </w:p>
        </w:tc>
      </w:tr>
    </w:tbl>
    <w:p w:rsidR="007A0945" w:rsidRPr="003E4DE4" w:rsidRDefault="007A0945" w:rsidP="007A09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13BBF" w:rsidRDefault="00C13BBF"/>
    <w:sectPr w:rsidR="00C13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45"/>
    <w:rsid w:val="0001538E"/>
    <w:rsid w:val="000248B0"/>
    <w:rsid w:val="00035A2F"/>
    <w:rsid w:val="00087591"/>
    <w:rsid w:val="000B7116"/>
    <w:rsid w:val="000E0442"/>
    <w:rsid w:val="00144496"/>
    <w:rsid w:val="00225930"/>
    <w:rsid w:val="00227ECE"/>
    <w:rsid w:val="002A6FF7"/>
    <w:rsid w:val="002B1680"/>
    <w:rsid w:val="0040741E"/>
    <w:rsid w:val="00474AE5"/>
    <w:rsid w:val="004F4023"/>
    <w:rsid w:val="005A155A"/>
    <w:rsid w:val="005F12E4"/>
    <w:rsid w:val="00650B42"/>
    <w:rsid w:val="006F5075"/>
    <w:rsid w:val="00732D96"/>
    <w:rsid w:val="007A0945"/>
    <w:rsid w:val="007F2C85"/>
    <w:rsid w:val="00934084"/>
    <w:rsid w:val="00954D11"/>
    <w:rsid w:val="00992D82"/>
    <w:rsid w:val="009D2BF5"/>
    <w:rsid w:val="00B56E3C"/>
    <w:rsid w:val="00BF1A97"/>
    <w:rsid w:val="00BF5915"/>
    <w:rsid w:val="00C06502"/>
    <w:rsid w:val="00C13BBF"/>
    <w:rsid w:val="00C479D2"/>
    <w:rsid w:val="00C83E43"/>
    <w:rsid w:val="00DD62AF"/>
    <w:rsid w:val="00E946F4"/>
    <w:rsid w:val="00EA1D02"/>
    <w:rsid w:val="00EC4A05"/>
    <w:rsid w:val="00EC6336"/>
    <w:rsid w:val="00EC7AE3"/>
    <w:rsid w:val="00EE267C"/>
    <w:rsid w:val="00F51919"/>
    <w:rsid w:val="00F5194B"/>
    <w:rsid w:val="00F7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赵</dc:creator>
  <cp:keywords/>
  <dc:description/>
  <cp:lastModifiedBy>user</cp:lastModifiedBy>
  <cp:revision>8</cp:revision>
  <dcterms:created xsi:type="dcterms:W3CDTF">2022-12-17T15:03:00Z</dcterms:created>
  <dcterms:modified xsi:type="dcterms:W3CDTF">2022-12-21T07:35:00Z</dcterms:modified>
</cp:coreProperties>
</file>